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79C9D" w14:textId="77777777" w:rsidR="00212E6F" w:rsidRPr="00024D41" w:rsidRDefault="00212E6F" w:rsidP="00212E6F">
      <w:pPr>
        <w:widowControl/>
        <w:spacing w:line="480" w:lineRule="auto"/>
        <w:jc w:val="left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bookmarkStart w:id="0" w:name="_GoBack"/>
      <w:r w:rsidRPr="00024D41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Table S1 </w:t>
      </w:r>
      <w:bookmarkStart w:id="1" w:name="_Hlk70446963"/>
      <w:r w:rsidRPr="00024D41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Evaluates the effectiveness of intervention in 3 </w:t>
      </w:r>
      <w:proofErr w:type="spellStart"/>
      <w:r w:rsidRPr="00024D41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citys</w:t>
      </w:r>
      <w:proofErr w:type="spellEnd"/>
      <w:r w:rsidRPr="00024D41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of Jiangsu Province</w:t>
      </w:r>
      <w:bookmarkEnd w:id="1"/>
    </w:p>
    <w:p w14:paraId="2BEFE889" w14:textId="77777777" w:rsidR="00212E6F" w:rsidRPr="00024D41" w:rsidRDefault="00212E6F" w:rsidP="00212E6F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024D41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>Z</w:t>
      </w:r>
      <w:r w:rsidRPr="00024D41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henjiang City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177"/>
        <w:gridCol w:w="1900"/>
        <w:gridCol w:w="1307"/>
        <w:gridCol w:w="2762"/>
        <w:gridCol w:w="1376"/>
      </w:tblGrid>
      <w:tr w:rsidR="00024D41" w:rsidRPr="00024D41" w14:paraId="18F889A3" w14:textId="77777777" w:rsidTr="000C2550">
        <w:trPr>
          <w:trHeight w:val="278"/>
        </w:trPr>
        <w:tc>
          <w:tcPr>
            <w:tcW w:w="11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89DC5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Zhenjiang City</w:t>
            </w:r>
          </w:p>
        </w:tc>
        <w:tc>
          <w:tcPr>
            <w:tcW w:w="73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96BC8" w14:textId="77777777" w:rsidR="00212E6F" w:rsidRPr="00024D41" w:rsidRDefault="00212E6F" w:rsidP="000C2550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Average annual incidence of 7.90 per 100,000 people</w:t>
            </w:r>
          </w:p>
        </w:tc>
      </w:tr>
      <w:tr w:rsidR="00024D41" w:rsidRPr="00024D41" w14:paraId="502F527B" w14:textId="77777777" w:rsidTr="000C2550">
        <w:trPr>
          <w:trHeight w:val="278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4EB9D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F9EC1" w14:textId="77777777" w:rsidR="00212E6F" w:rsidRPr="00024D41" w:rsidRDefault="00212E6F" w:rsidP="000C2550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 xml:space="preserve">　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A3F37" w14:textId="77777777" w:rsidR="00212E6F" w:rsidRPr="00024D41" w:rsidRDefault="00212E6F" w:rsidP="000C2550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 xml:space="preserve">　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7C014" w14:textId="77777777" w:rsidR="00212E6F" w:rsidRPr="00024D41" w:rsidRDefault="00212E6F" w:rsidP="000C2550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TAR</w:t>
            </w: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>（</w:t>
            </w:r>
            <w:r w:rsidRPr="00024D41">
              <w:rPr>
                <w:rFonts w:ascii="Arial" w:eastAsia="Times New Roman" w:hAnsi="Arial" w:cs="Arial"/>
                <w:color w:val="000000" w:themeColor="text1"/>
              </w:rPr>
              <w:t>per 100,000 people</w:t>
            </w: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>）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0815C" w14:textId="77777777" w:rsidR="00212E6F" w:rsidRPr="00024D41" w:rsidRDefault="00212E6F" w:rsidP="000C2550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Reduction</w:t>
            </w:r>
          </w:p>
        </w:tc>
      </w:tr>
      <w:tr w:rsidR="00024D41" w:rsidRPr="00024D41" w14:paraId="5CF5606A" w14:textId="77777777" w:rsidTr="000C2550">
        <w:trPr>
          <w:trHeight w:val="278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C0B08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FFD49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Cutting off the person-to-person rout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4A904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Mar/18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4F3F1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1.982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F3732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92.83%</w:t>
            </w:r>
          </w:p>
        </w:tc>
      </w:tr>
      <w:tr w:rsidR="00024D41" w:rsidRPr="00024D41" w14:paraId="7C86B8E1" w14:textId="77777777" w:rsidTr="000C2550">
        <w:trPr>
          <w:trHeight w:val="278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0A7E3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58016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FB6EB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Jun/18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910A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0.768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0310D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97.03%</w:t>
            </w:r>
          </w:p>
        </w:tc>
      </w:tr>
      <w:tr w:rsidR="00024D41" w:rsidRPr="00024D41" w14:paraId="0DFB9BA8" w14:textId="77777777" w:rsidTr="000C2550">
        <w:trPr>
          <w:trHeight w:val="278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F84ED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B553B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1B02C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Sep/18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045A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0.425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CDDF4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98.31%</w:t>
            </w:r>
          </w:p>
        </w:tc>
      </w:tr>
      <w:tr w:rsidR="00024D41" w:rsidRPr="00024D41" w14:paraId="46E8A1EC" w14:textId="77777777" w:rsidTr="000C2550">
        <w:trPr>
          <w:trHeight w:val="278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F307C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3BE37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5348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Dec/18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CCBED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1.642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8155E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93.32%</w:t>
            </w:r>
          </w:p>
        </w:tc>
      </w:tr>
      <w:tr w:rsidR="00024D41" w:rsidRPr="00024D41" w14:paraId="6E7FA6C4" w14:textId="77777777" w:rsidTr="000C2550">
        <w:trPr>
          <w:trHeight w:val="833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8AE6D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887AE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Normal infectious perio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9F04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30days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2E9D8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24.120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1E375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-</w:t>
            </w:r>
          </w:p>
        </w:tc>
      </w:tr>
      <w:tr w:rsidR="00024D41" w:rsidRPr="00024D41" w14:paraId="608BD0D2" w14:textId="77777777" w:rsidTr="000C2550">
        <w:trPr>
          <w:trHeight w:val="278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D8DF0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AF6D9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Shorten the duration of infectio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CA152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27days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5B35C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21.733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EB1E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9.90%</w:t>
            </w:r>
          </w:p>
        </w:tc>
      </w:tr>
      <w:tr w:rsidR="00024D41" w:rsidRPr="00024D41" w14:paraId="68C65877" w14:textId="77777777" w:rsidTr="000C2550">
        <w:trPr>
          <w:trHeight w:val="278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6E353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BDB97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4142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24days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7313C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19.332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87C5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19.85%</w:t>
            </w:r>
          </w:p>
        </w:tc>
      </w:tr>
      <w:tr w:rsidR="00024D41" w:rsidRPr="00024D41" w14:paraId="5254CF6D" w14:textId="77777777" w:rsidTr="000C2550">
        <w:trPr>
          <w:trHeight w:val="278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CB5AF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2B5FE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CACB0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21days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9A67D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16.919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4FF59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29.85%</w:t>
            </w:r>
          </w:p>
        </w:tc>
      </w:tr>
      <w:tr w:rsidR="00024D41" w:rsidRPr="00024D41" w14:paraId="3A0AB39A" w14:textId="77777777" w:rsidTr="000C2550">
        <w:trPr>
          <w:trHeight w:val="278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5720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927E2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C115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18days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15952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14.499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C7328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39.89%</w:t>
            </w:r>
          </w:p>
        </w:tc>
      </w:tr>
      <w:tr w:rsidR="00024D41" w:rsidRPr="00024D41" w14:paraId="110374E1" w14:textId="77777777" w:rsidTr="000C2550">
        <w:trPr>
          <w:trHeight w:val="278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8EE57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C5FD0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4911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15days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F1A1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12.046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8AC3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50.06%</w:t>
            </w:r>
          </w:p>
        </w:tc>
      </w:tr>
      <w:tr w:rsidR="00024D41" w:rsidRPr="00024D41" w14:paraId="50E717F6" w14:textId="77777777" w:rsidTr="000C2550">
        <w:trPr>
          <w:trHeight w:val="833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7865F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AD1E9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Vaccinatio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3CAF5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Vaccination coefficient = 20%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E07B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7.116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C160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70.50%</w:t>
            </w:r>
          </w:p>
        </w:tc>
      </w:tr>
      <w:tr w:rsidR="00024D41" w:rsidRPr="00024D41" w14:paraId="3A7D2FDD" w14:textId="77777777" w:rsidTr="000C2550">
        <w:trPr>
          <w:trHeight w:val="833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F2264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730FE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F51D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Vaccination coefficient = 40%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4AA6E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6.223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B36AC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74.20%</w:t>
            </w:r>
          </w:p>
        </w:tc>
      </w:tr>
      <w:tr w:rsidR="00024D41" w:rsidRPr="00024D41" w14:paraId="5F2BB08A" w14:textId="77777777" w:rsidTr="000C2550">
        <w:trPr>
          <w:trHeight w:val="833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00C8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4EE25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0D41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Vaccination coefficient = 60%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5373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5.943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52AE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75.36%</w:t>
            </w:r>
          </w:p>
        </w:tc>
      </w:tr>
      <w:tr w:rsidR="00024D41" w:rsidRPr="00024D41" w14:paraId="39F575E1" w14:textId="77777777" w:rsidTr="000C2550">
        <w:trPr>
          <w:trHeight w:val="833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09485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E8BDB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82CB8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Vaccination coefficient = 80%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878B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5.805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BF792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75.93%</w:t>
            </w:r>
          </w:p>
        </w:tc>
      </w:tr>
      <w:tr w:rsidR="00212E6F" w:rsidRPr="00024D41" w14:paraId="4E7A3B2A" w14:textId="77777777" w:rsidTr="000C2550">
        <w:trPr>
          <w:trHeight w:val="833"/>
        </w:trPr>
        <w:tc>
          <w:tcPr>
            <w:tcW w:w="11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80A6A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43788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350FE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Vaccination coefficient = 100%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7126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 xml:space="preserve">5.720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95262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eastAsia="Times New Roman" w:hAnsi="Arial" w:cs="Arial"/>
                <w:color w:val="000000" w:themeColor="text1"/>
              </w:rPr>
              <w:t>76.28%</w:t>
            </w:r>
          </w:p>
        </w:tc>
      </w:tr>
    </w:tbl>
    <w:p w14:paraId="423C91A0" w14:textId="77777777" w:rsidR="00212E6F" w:rsidRPr="00024D41" w:rsidRDefault="00212E6F" w:rsidP="00212E6F">
      <w:pPr>
        <w:rPr>
          <w:color w:val="000000" w:themeColor="text1"/>
          <w:lang w:val="en-GB"/>
        </w:rPr>
      </w:pPr>
    </w:p>
    <w:p w14:paraId="28AB7906" w14:textId="77777777" w:rsidR="00212E6F" w:rsidRPr="00024D41" w:rsidRDefault="00212E6F" w:rsidP="00212E6F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proofErr w:type="spellStart"/>
      <w:r w:rsidRPr="00024D41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>Y</w:t>
      </w:r>
      <w:r w:rsidRPr="00024D41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ancheng</w:t>
      </w:r>
      <w:proofErr w:type="spellEnd"/>
      <w:r w:rsidRPr="00024D41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City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207"/>
        <w:gridCol w:w="1870"/>
        <w:gridCol w:w="1307"/>
        <w:gridCol w:w="2770"/>
        <w:gridCol w:w="1368"/>
      </w:tblGrid>
      <w:tr w:rsidR="00024D41" w:rsidRPr="00024D41" w14:paraId="204382EF" w14:textId="77777777" w:rsidTr="000C2550">
        <w:trPr>
          <w:trHeight w:val="278"/>
        </w:trPr>
        <w:tc>
          <w:tcPr>
            <w:tcW w:w="12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EA31C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024D41">
              <w:rPr>
                <w:rFonts w:ascii="Arial" w:hAnsi="Arial" w:cs="Arial"/>
                <w:color w:val="000000" w:themeColor="text1"/>
              </w:rPr>
              <w:t>Yancheng</w:t>
            </w:r>
            <w:proofErr w:type="spellEnd"/>
            <w:r w:rsidRPr="00024D41">
              <w:rPr>
                <w:rFonts w:ascii="Arial" w:hAnsi="Arial" w:cs="Arial"/>
                <w:color w:val="000000" w:themeColor="text1"/>
              </w:rPr>
              <w:t xml:space="preserve"> City</w:t>
            </w:r>
          </w:p>
        </w:tc>
        <w:tc>
          <w:tcPr>
            <w:tcW w:w="73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4516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Average annual incidence of 4.33 per 100,000 people</w:t>
            </w:r>
          </w:p>
        </w:tc>
      </w:tr>
      <w:tr w:rsidR="00024D41" w:rsidRPr="00024D41" w14:paraId="48494AE3" w14:textId="77777777" w:rsidTr="000C2550">
        <w:trPr>
          <w:trHeight w:val="278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2CC3C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2099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 xml:space="preserve">　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6BFFE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 xml:space="preserve">　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060D2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TAR</w:t>
            </w: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>（</w:t>
            </w:r>
            <w:r w:rsidRPr="00024D41">
              <w:rPr>
                <w:rFonts w:ascii="Arial" w:hAnsi="Arial" w:cs="Arial"/>
                <w:color w:val="000000" w:themeColor="text1"/>
              </w:rPr>
              <w:t>per 100,000 people</w:t>
            </w: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>）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F2131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Reduction</w:t>
            </w:r>
          </w:p>
        </w:tc>
      </w:tr>
      <w:tr w:rsidR="00024D41" w:rsidRPr="00024D41" w14:paraId="5DA0D07D" w14:textId="77777777" w:rsidTr="000C2550">
        <w:trPr>
          <w:trHeight w:val="278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ACA7F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87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7306C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Cutting off the person-to-person rout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9613E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Mar/18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488B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1.933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D1A8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92.84%</w:t>
            </w:r>
          </w:p>
        </w:tc>
      </w:tr>
      <w:tr w:rsidR="00024D41" w:rsidRPr="00024D41" w14:paraId="2A5FE1FE" w14:textId="77777777" w:rsidTr="000C2550">
        <w:trPr>
          <w:trHeight w:val="278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B4504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3A317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46DEB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Jun/18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98B91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0.752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C002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97.02%</w:t>
            </w:r>
          </w:p>
        </w:tc>
      </w:tr>
      <w:tr w:rsidR="00024D41" w:rsidRPr="00024D41" w14:paraId="4CDDA6F7" w14:textId="77777777" w:rsidTr="000C2550">
        <w:trPr>
          <w:trHeight w:val="278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D9BB9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BE8DD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14C4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Sep/18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7886C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0.418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9682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98.30%</w:t>
            </w:r>
          </w:p>
        </w:tc>
      </w:tr>
      <w:tr w:rsidR="00024D41" w:rsidRPr="00024D41" w14:paraId="6340D280" w14:textId="77777777" w:rsidTr="000C2550">
        <w:trPr>
          <w:trHeight w:val="278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B22E0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5E0B7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A915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Dec/18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68DAB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1.602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5DBD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93.33%</w:t>
            </w:r>
          </w:p>
        </w:tc>
      </w:tr>
      <w:tr w:rsidR="00024D41" w:rsidRPr="00024D41" w14:paraId="2A1555C2" w14:textId="77777777" w:rsidTr="000C2550">
        <w:trPr>
          <w:trHeight w:val="833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86632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56302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Normal infectious perio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40B3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30days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ED509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23.554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F798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024D41" w:rsidRPr="00024D41" w14:paraId="1B8F2C27" w14:textId="77777777" w:rsidTr="000C2550">
        <w:trPr>
          <w:trHeight w:val="278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7ABAD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87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1C82A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Shorten the duration of infectio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8D591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27days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5DB2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21.221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4C82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9.90%</w:t>
            </w:r>
          </w:p>
        </w:tc>
      </w:tr>
      <w:tr w:rsidR="00024D41" w:rsidRPr="00024D41" w14:paraId="736313E9" w14:textId="77777777" w:rsidTr="000C2550">
        <w:trPr>
          <w:trHeight w:val="278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D9F8B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E8D5B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1D18C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24days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0BA81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18.877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FCE1D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19.85%</w:t>
            </w:r>
          </w:p>
        </w:tc>
      </w:tr>
      <w:tr w:rsidR="00024D41" w:rsidRPr="00024D41" w14:paraId="4F1AE9B4" w14:textId="77777777" w:rsidTr="000C2550">
        <w:trPr>
          <w:trHeight w:val="278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FC8A2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0B36A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FA4B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21days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E53E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16.521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58C7A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29.86%</w:t>
            </w:r>
          </w:p>
        </w:tc>
      </w:tr>
      <w:tr w:rsidR="00024D41" w:rsidRPr="00024D41" w14:paraId="4A234015" w14:textId="77777777" w:rsidTr="000C2550">
        <w:trPr>
          <w:trHeight w:val="278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47FDF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73EA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DB30B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18days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AA170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14.158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00380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39.89%</w:t>
            </w:r>
          </w:p>
        </w:tc>
      </w:tr>
      <w:tr w:rsidR="00024D41" w:rsidRPr="00024D41" w14:paraId="2956CB3E" w14:textId="77777777" w:rsidTr="000C2550">
        <w:trPr>
          <w:trHeight w:val="278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E45C3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72567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2B8E9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15days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C89FA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11.763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612AA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50.06%</w:t>
            </w:r>
          </w:p>
        </w:tc>
      </w:tr>
      <w:tr w:rsidR="00024D41" w:rsidRPr="00024D41" w14:paraId="496D12C7" w14:textId="77777777" w:rsidTr="000C2550">
        <w:trPr>
          <w:trHeight w:val="833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FC7F1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87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627CB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Vaccinatio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155EA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Vaccination coefficient = 20%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9C135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6.946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5E7D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70.51%</w:t>
            </w:r>
          </w:p>
        </w:tc>
      </w:tr>
      <w:tr w:rsidR="00024D41" w:rsidRPr="00024D41" w14:paraId="08BF52B4" w14:textId="77777777" w:rsidTr="000C2550">
        <w:trPr>
          <w:trHeight w:val="833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6420B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09375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5EC4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Vaccination coefficient = 40%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58A7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6.073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D3BE4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74.22%</w:t>
            </w:r>
          </w:p>
        </w:tc>
      </w:tr>
      <w:tr w:rsidR="00024D41" w:rsidRPr="00024D41" w14:paraId="64ACFFFB" w14:textId="77777777" w:rsidTr="000C2550">
        <w:trPr>
          <w:trHeight w:val="833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471B3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A9D3F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F3CB9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Vaccination coefficient = 60%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95FF2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5.800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29F7B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75.38%</w:t>
            </w:r>
          </w:p>
        </w:tc>
      </w:tr>
      <w:tr w:rsidR="00024D41" w:rsidRPr="00024D41" w14:paraId="5438708B" w14:textId="77777777" w:rsidTr="000C2550">
        <w:trPr>
          <w:trHeight w:val="833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53944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2D3ED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8E5FE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Vaccination coefficient = 80%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C124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5.665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5C87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75.95%</w:t>
            </w:r>
          </w:p>
        </w:tc>
      </w:tr>
      <w:tr w:rsidR="00212E6F" w:rsidRPr="00024D41" w14:paraId="0061A081" w14:textId="77777777" w:rsidTr="000C2550">
        <w:trPr>
          <w:trHeight w:val="833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27351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EB6B4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3EDC8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Vaccination coefficient = 100%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5FC0D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5.582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37C3B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76.30%</w:t>
            </w:r>
          </w:p>
        </w:tc>
      </w:tr>
    </w:tbl>
    <w:p w14:paraId="3C5729C3" w14:textId="77777777" w:rsidR="00212E6F" w:rsidRPr="00024D41" w:rsidRDefault="00212E6F" w:rsidP="00212E6F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</w:p>
    <w:p w14:paraId="76EA00D2" w14:textId="77777777" w:rsidR="00212E6F" w:rsidRPr="00024D41" w:rsidRDefault="00212E6F" w:rsidP="00212E6F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024D41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>W</w:t>
      </w:r>
      <w:r w:rsidRPr="00024D41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uxi City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215"/>
        <w:gridCol w:w="1869"/>
        <w:gridCol w:w="1339"/>
        <w:gridCol w:w="2754"/>
        <w:gridCol w:w="1345"/>
      </w:tblGrid>
      <w:tr w:rsidR="00024D41" w:rsidRPr="00024D41" w14:paraId="05D6A5BF" w14:textId="77777777" w:rsidTr="000C2550">
        <w:trPr>
          <w:trHeight w:val="278"/>
        </w:trPr>
        <w:tc>
          <w:tcPr>
            <w:tcW w:w="1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E5E7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Wuxi City</w:t>
            </w:r>
          </w:p>
        </w:tc>
        <w:tc>
          <w:tcPr>
            <w:tcW w:w="73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BD85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Average annual incidence of 1.32 per 100,000 people</w:t>
            </w:r>
          </w:p>
        </w:tc>
      </w:tr>
      <w:tr w:rsidR="00024D41" w:rsidRPr="00024D41" w14:paraId="2AD15FD2" w14:textId="77777777" w:rsidTr="000C2550">
        <w:trPr>
          <w:trHeight w:val="278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14FB4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B728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5591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8B6F5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TAR</w:t>
            </w: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>（</w:t>
            </w:r>
            <w:r w:rsidRPr="00024D41">
              <w:rPr>
                <w:rFonts w:ascii="Arial" w:hAnsi="Arial" w:cs="Arial"/>
                <w:color w:val="000000" w:themeColor="text1"/>
              </w:rPr>
              <w:t>per 100,000 people</w:t>
            </w: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>）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F8D6D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Reduction</w:t>
            </w:r>
          </w:p>
        </w:tc>
      </w:tr>
      <w:tr w:rsidR="00024D41" w:rsidRPr="00024D41" w14:paraId="36FEE96C" w14:textId="77777777" w:rsidTr="000C2550">
        <w:trPr>
          <w:trHeight w:val="278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5D13B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86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8AB63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Cutting off the person-to-person rout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3BE79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Mar/18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EE2B4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0.379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BD674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93.00%</w:t>
            </w:r>
          </w:p>
        </w:tc>
      </w:tr>
      <w:tr w:rsidR="00024D41" w:rsidRPr="00024D41" w14:paraId="4698E983" w14:textId="77777777" w:rsidTr="000C2550">
        <w:trPr>
          <w:trHeight w:val="278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DA06F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0B81C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3F8B2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Jun/18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87525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0.133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2D3ED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97.39%</w:t>
            </w:r>
          </w:p>
        </w:tc>
      </w:tr>
      <w:tr w:rsidR="00024D41" w:rsidRPr="00024D41" w14:paraId="2F5F8565" w14:textId="77777777" w:rsidTr="000C2550">
        <w:trPr>
          <w:trHeight w:val="278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32C31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33953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B2A2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Sep/18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CDD8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0.103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B6932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97.93%</w:t>
            </w:r>
          </w:p>
        </w:tc>
      </w:tr>
      <w:tr w:rsidR="00024D41" w:rsidRPr="00024D41" w14:paraId="7B9C6ED8" w14:textId="77777777" w:rsidTr="000C2550">
        <w:trPr>
          <w:trHeight w:val="278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D528C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4C36B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98B6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Dec/18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5DCB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0.350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11A58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92.76%</w:t>
            </w:r>
          </w:p>
        </w:tc>
      </w:tr>
      <w:tr w:rsidR="00024D41" w:rsidRPr="00024D41" w14:paraId="02D94C1D" w14:textId="77777777" w:rsidTr="000C2550">
        <w:trPr>
          <w:trHeight w:val="833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53C3F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50664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Normal infectious period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30B70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30days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A8AC0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4.733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9B109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Microsoft YaHei" w:eastAsia="Microsoft YaHei" w:hAnsi="Microsoft YaHei" w:hint="eastAsia"/>
                <w:color w:val="000000" w:themeColor="text1"/>
              </w:rPr>
              <w:t xml:space="preserve">-　</w:t>
            </w:r>
          </w:p>
        </w:tc>
      </w:tr>
      <w:tr w:rsidR="00024D41" w:rsidRPr="00024D41" w14:paraId="53F68E09" w14:textId="77777777" w:rsidTr="000C2550">
        <w:trPr>
          <w:trHeight w:val="278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99D98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86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FBEBD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Shorten the duration of infecti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5466E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27days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BC7C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4.265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BBA4A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9.89%</w:t>
            </w:r>
          </w:p>
        </w:tc>
      </w:tr>
      <w:tr w:rsidR="00024D41" w:rsidRPr="00024D41" w14:paraId="06BFBD66" w14:textId="77777777" w:rsidTr="000C2550">
        <w:trPr>
          <w:trHeight w:val="278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3D15A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33A9D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C9FD4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24days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C7F8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3.794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52D18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19.84%</w:t>
            </w:r>
          </w:p>
        </w:tc>
      </w:tr>
      <w:tr w:rsidR="00024D41" w:rsidRPr="00024D41" w14:paraId="6F31A5E8" w14:textId="77777777" w:rsidTr="000C2550">
        <w:trPr>
          <w:trHeight w:val="278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1B711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8C5D0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9B712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21days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106C8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3.321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DE6F2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29.84%</w:t>
            </w:r>
          </w:p>
        </w:tc>
      </w:tr>
      <w:tr w:rsidR="00024D41" w:rsidRPr="00024D41" w14:paraId="6A2EF1EA" w14:textId="77777777" w:rsidTr="000C2550">
        <w:trPr>
          <w:trHeight w:val="278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6A6DF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CA0F1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6EE8D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18days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A8F7B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2.846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F500D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39.88%</w:t>
            </w:r>
          </w:p>
        </w:tc>
      </w:tr>
      <w:tr w:rsidR="00024D41" w:rsidRPr="00024D41" w14:paraId="68CBE838" w14:textId="77777777" w:rsidTr="000C2550">
        <w:trPr>
          <w:trHeight w:val="278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38D21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ECC6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D5434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15days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4147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2.364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3428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50.06%</w:t>
            </w:r>
          </w:p>
        </w:tc>
      </w:tr>
      <w:tr w:rsidR="00024D41" w:rsidRPr="00024D41" w14:paraId="74BB1CD1" w14:textId="77777777" w:rsidTr="000C2550">
        <w:trPr>
          <w:trHeight w:val="833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88881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86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9A6BE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Vaccinati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E6D77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Vaccination coefficient = 20%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A28AC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1.386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74266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70.72%</w:t>
            </w:r>
          </w:p>
        </w:tc>
      </w:tr>
      <w:tr w:rsidR="00024D41" w:rsidRPr="00024D41" w14:paraId="241801D3" w14:textId="77777777" w:rsidTr="000C2550">
        <w:trPr>
          <w:trHeight w:val="833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D6EFE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E3DC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D43BD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Vaccination coefficient = 40%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C9B2E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1.210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9EE4E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74.43%</w:t>
            </w:r>
          </w:p>
        </w:tc>
      </w:tr>
      <w:tr w:rsidR="00024D41" w:rsidRPr="00024D41" w14:paraId="3979200A" w14:textId="77777777" w:rsidTr="000C2550">
        <w:trPr>
          <w:trHeight w:val="833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ACD2D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E02CC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E48F0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Vaccination coefficient = 60%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1108E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1.156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4EA9C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75.58%</w:t>
            </w:r>
          </w:p>
        </w:tc>
      </w:tr>
      <w:tr w:rsidR="00024D41" w:rsidRPr="00024D41" w14:paraId="5CA8E070" w14:textId="77777777" w:rsidTr="000C2550">
        <w:trPr>
          <w:trHeight w:val="833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EF067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99846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3B52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Vaccination coefficient = 80%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A9A61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1.130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12798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76.14%</w:t>
            </w:r>
          </w:p>
        </w:tc>
      </w:tr>
      <w:tr w:rsidR="00212E6F" w:rsidRPr="00024D41" w14:paraId="645892A1" w14:textId="77777777" w:rsidTr="000C2550">
        <w:trPr>
          <w:trHeight w:val="833"/>
        </w:trPr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70A05" w14:textId="77777777" w:rsidR="00212E6F" w:rsidRPr="00024D41" w:rsidRDefault="00212E6F" w:rsidP="000C255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3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839C8" w14:textId="77777777" w:rsidR="00212E6F" w:rsidRPr="00024D41" w:rsidRDefault="00212E6F" w:rsidP="000C2550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D90EF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Vaccination coefficient = 100%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E1484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 xml:space="preserve">1.113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5D0D1" w14:textId="77777777" w:rsidR="00212E6F" w:rsidRPr="00024D41" w:rsidRDefault="00212E6F" w:rsidP="000C25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24D41">
              <w:rPr>
                <w:rFonts w:ascii="Arial" w:hAnsi="Arial" w:cs="Arial"/>
                <w:color w:val="000000" w:themeColor="text1"/>
              </w:rPr>
              <w:t>76.48%</w:t>
            </w:r>
          </w:p>
        </w:tc>
      </w:tr>
    </w:tbl>
    <w:p w14:paraId="34FE06E0" w14:textId="77777777" w:rsidR="00212E6F" w:rsidRPr="00024D41" w:rsidRDefault="00212E6F" w:rsidP="00212E6F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</w:p>
    <w:p w14:paraId="105A97CB" w14:textId="77777777" w:rsidR="00212E6F" w:rsidRPr="00024D41" w:rsidRDefault="00212E6F" w:rsidP="00212E6F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</w:p>
    <w:bookmarkEnd w:id="0"/>
    <w:p w14:paraId="28E3B26E" w14:textId="77777777" w:rsidR="00C043AB" w:rsidRPr="00024D41" w:rsidRDefault="00C043AB">
      <w:pPr>
        <w:rPr>
          <w:color w:val="000000" w:themeColor="text1"/>
        </w:rPr>
      </w:pPr>
    </w:p>
    <w:sectPr w:rsidR="00C043AB" w:rsidRPr="00024D41" w:rsidSect="00024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F6773F"/>
    <w:multiLevelType w:val="hybridMultilevel"/>
    <w:tmpl w:val="2A4294AE"/>
    <w:lvl w:ilvl="0" w:tplc="9714853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6F"/>
    <w:rsid w:val="00024D41"/>
    <w:rsid w:val="001E2C05"/>
    <w:rsid w:val="00212E6F"/>
    <w:rsid w:val="009533A2"/>
    <w:rsid w:val="00C0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32C0D"/>
  <w15:chartTrackingRefBased/>
  <w15:docId w15:val="{3CED644E-AE34-47D3-B06D-2B402DEA2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E6F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E6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Yang</dc:creator>
  <cp:keywords/>
  <dc:description/>
  <cp:lastModifiedBy>Radha S</cp:lastModifiedBy>
  <cp:revision>2</cp:revision>
  <dcterms:created xsi:type="dcterms:W3CDTF">2021-06-09T04:55:00Z</dcterms:created>
  <dcterms:modified xsi:type="dcterms:W3CDTF">2021-06-09T04:55:00Z</dcterms:modified>
</cp:coreProperties>
</file>